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1E19E" w14:textId="51BD9DC6" w:rsidR="0024783D" w:rsidRPr="00F67B57" w:rsidRDefault="002478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7B5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1.</w:t>
      </w:r>
      <w:r w:rsidRPr="00F67B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4C8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F67B57">
        <w:rPr>
          <w:rFonts w:ascii="Times New Roman" w:hAnsi="Times New Roman" w:cs="Times New Roman"/>
          <w:sz w:val="24"/>
          <w:szCs w:val="24"/>
          <w:lang w:val="en-GB"/>
        </w:rPr>
        <w:t>nformation on type and dosage of medication for 26 women with BD, organised into four subgroups based on symptom severity at 3 and 12 months postpartum.</w:t>
      </w:r>
    </w:p>
    <w:p w14:paraId="3A2B274D" w14:textId="2417E60F" w:rsidR="0024783D" w:rsidRPr="00F67B57" w:rsidRDefault="0024783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67B5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Pr="00A44C82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A44C8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1 </w:t>
      </w:r>
      <w:r w:rsidR="00F67B57" w:rsidRPr="00A44C82">
        <w:rPr>
          <w:rFonts w:ascii="Times New Roman" w:hAnsi="Times New Roman" w:cs="Times New Roman"/>
          <w:sz w:val="20"/>
          <w:szCs w:val="20"/>
          <w:lang w:val="en-GB"/>
        </w:rPr>
        <w:t>Participants’</w:t>
      </w:r>
      <w:r w:rsidR="00F67B57" w:rsidRPr="00F67B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44C82">
        <w:rPr>
          <w:rFonts w:ascii="Times New Roman" w:hAnsi="Times New Roman" w:cs="Times New Roman"/>
          <w:sz w:val="20"/>
          <w:szCs w:val="20"/>
          <w:lang w:val="en-GB"/>
        </w:rPr>
        <w:t xml:space="preserve">(N=26) </w:t>
      </w:r>
      <w:r w:rsidR="00F67B57" w:rsidRPr="00F67B57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F67B57">
        <w:rPr>
          <w:rFonts w:ascii="Times New Roman" w:hAnsi="Times New Roman" w:cs="Times New Roman"/>
          <w:sz w:val="20"/>
          <w:szCs w:val="20"/>
          <w:lang w:val="en-GB"/>
        </w:rPr>
        <w:t xml:space="preserve">edication and dosage at 1, 3 and 12 months postpartum </w:t>
      </w:r>
    </w:p>
    <w:tbl>
      <w:tblPr>
        <w:tblStyle w:val="Tabellrutenett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2409"/>
        <w:gridCol w:w="2268"/>
        <w:gridCol w:w="2268"/>
      </w:tblGrid>
      <w:tr w:rsidR="0024783D" w:rsidRPr="00F67B57" w14:paraId="7D89F7DF" w14:textId="77777777" w:rsidTr="00A44C82">
        <w:tc>
          <w:tcPr>
            <w:tcW w:w="1129" w:type="dxa"/>
            <w:shd w:val="clear" w:color="auto" w:fill="E7E6E6" w:themeFill="background2"/>
          </w:tcPr>
          <w:p w14:paraId="2B3EACFE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E7F4692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993" w:type="dxa"/>
            <w:shd w:val="clear" w:color="auto" w:fill="E7E6E6" w:themeFill="background2"/>
          </w:tcPr>
          <w:p w14:paraId="13C30EA8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D15FEAD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-</w:t>
            </w:r>
          </w:p>
          <w:p w14:paraId="0FD7FCCE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pant</w:t>
            </w:r>
            <w:proofErr w:type="spellEnd"/>
          </w:p>
        </w:tc>
        <w:tc>
          <w:tcPr>
            <w:tcW w:w="2409" w:type="dxa"/>
            <w:shd w:val="clear" w:color="auto" w:fill="E7E6E6" w:themeFill="background2"/>
          </w:tcPr>
          <w:p w14:paraId="6C0A2906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CD4C23D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  <w:p w14:paraId="692C9020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DA20007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month </w:t>
            </w:r>
          </w:p>
          <w:p w14:paraId="7AE7F5AA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partum</w:t>
            </w:r>
          </w:p>
        </w:tc>
        <w:tc>
          <w:tcPr>
            <w:tcW w:w="2268" w:type="dxa"/>
            <w:shd w:val="clear" w:color="auto" w:fill="E7E6E6" w:themeFill="background2"/>
          </w:tcPr>
          <w:p w14:paraId="2FC874F8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83C0B76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  <w:p w14:paraId="72907EA3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C572C13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months</w:t>
            </w:r>
          </w:p>
          <w:p w14:paraId="2742AE4B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partum</w:t>
            </w:r>
          </w:p>
        </w:tc>
        <w:tc>
          <w:tcPr>
            <w:tcW w:w="2268" w:type="dxa"/>
            <w:shd w:val="clear" w:color="auto" w:fill="E7E6E6" w:themeFill="background2"/>
          </w:tcPr>
          <w:p w14:paraId="44254179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44D8AB5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  <w:p w14:paraId="0DCF3419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10E5D99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months</w:t>
            </w:r>
          </w:p>
          <w:p w14:paraId="7F29B176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partum</w:t>
            </w:r>
          </w:p>
        </w:tc>
      </w:tr>
      <w:tr w:rsidR="0024783D" w:rsidRPr="00F67B57" w14:paraId="1BC23D8F" w14:textId="77777777" w:rsidTr="00A44C82">
        <w:tc>
          <w:tcPr>
            <w:tcW w:w="1129" w:type="dxa"/>
            <w:vMerge w:val="restart"/>
            <w:shd w:val="clear" w:color="auto" w:fill="E7E6E6" w:themeFill="background2"/>
          </w:tcPr>
          <w:p w14:paraId="30F71788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183005018"/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</w:p>
          <w:p w14:paraId="124E7714" w14:textId="277E6ED4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uthymic</w:t>
            </w:r>
          </w:p>
          <w:p w14:paraId="673AF65B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5C09F4D2" w14:textId="386E85DF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 symptoms</w:t>
            </w:r>
          </w:p>
          <w:p w14:paraId="05020E7C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AF257A1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E18983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BD I</w:t>
            </w:r>
          </w:p>
        </w:tc>
        <w:tc>
          <w:tcPr>
            <w:tcW w:w="2409" w:type="dxa"/>
          </w:tcPr>
          <w:p w14:paraId="1095A42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nzapine 15 mg</w:t>
            </w:r>
          </w:p>
        </w:tc>
        <w:tc>
          <w:tcPr>
            <w:tcW w:w="2268" w:type="dxa"/>
          </w:tcPr>
          <w:p w14:paraId="57C6F1A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nzapine 12,5 mg</w:t>
            </w:r>
          </w:p>
        </w:tc>
        <w:tc>
          <w:tcPr>
            <w:tcW w:w="2268" w:type="dxa"/>
          </w:tcPr>
          <w:p w14:paraId="0630DE0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nzapine 12,5 mg</w:t>
            </w:r>
          </w:p>
        </w:tc>
      </w:tr>
      <w:bookmarkEnd w:id="0"/>
      <w:tr w:rsidR="0024783D" w:rsidRPr="00F67B57" w14:paraId="56B7F16D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05C06554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0FBFAD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BD I</w:t>
            </w:r>
          </w:p>
        </w:tc>
        <w:tc>
          <w:tcPr>
            <w:tcW w:w="2409" w:type="dxa"/>
          </w:tcPr>
          <w:p w14:paraId="1DD2F43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42 + 84 mg</w:t>
            </w:r>
          </w:p>
          <w:p w14:paraId="40EF508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tiapine 25 mg</w:t>
            </w:r>
          </w:p>
          <w:p w14:paraId="37F0F22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5 mg</w:t>
            </w:r>
          </w:p>
          <w:p w14:paraId="3186BB54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 5 mg</w:t>
            </w:r>
          </w:p>
        </w:tc>
        <w:tc>
          <w:tcPr>
            <w:tcW w:w="2268" w:type="dxa"/>
          </w:tcPr>
          <w:p w14:paraId="18CD545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3 mg x 2</w:t>
            </w:r>
          </w:p>
          <w:p w14:paraId="18296AB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5 mg</w:t>
            </w:r>
          </w:p>
          <w:p w14:paraId="07F0CC6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BDE2292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3 mg x 2</w:t>
            </w:r>
          </w:p>
          <w:p w14:paraId="53E119B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5 mg</w:t>
            </w:r>
          </w:p>
          <w:p w14:paraId="7DA5A50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783D" w:rsidRPr="00F67B57" w14:paraId="4819067E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69B5C952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DF9501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BD II</w:t>
            </w:r>
          </w:p>
        </w:tc>
        <w:tc>
          <w:tcPr>
            <w:tcW w:w="2409" w:type="dxa"/>
          </w:tcPr>
          <w:p w14:paraId="6083560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  <w:tc>
          <w:tcPr>
            <w:tcW w:w="2268" w:type="dxa"/>
          </w:tcPr>
          <w:p w14:paraId="29874CB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  <w:tc>
          <w:tcPr>
            <w:tcW w:w="2268" w:type="dxa"/>
          </w:tcPr>
          <w:p w14:paraId="4697C97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</w:tr>
      <w:tr w:rsidR="0024783D" w:rsidRPr="00F67B57" w14:paraId="4985A415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031AD9F5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82838B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BD II</w:t>
            </w:r>
          </w:p>
        </w:tc>
        <w:tc>
          <w:tcPr>
            <w:tcW w:w="2409" w:type="dxa"/>
          </w:tcPr>
          <w:p w14:paraId="7A156EF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  <w:tc>
          <w:tcPr>
            <w:tcW w:w="2268" w:type="dxa"/>
          </w:tcPr>
          <w:p w14:paraId="2350104B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  <w:tc>
          <w:tcPr>
            <w:tcW w:w="2268" w:type="dxa"/>
          </w:tcPr>
          <w:p w14:paraId="518DD73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</w:tr>
      <w:tr w:rsidR="0024783D" w:rsidRPr="00F67B57" w14:paraId="3CE8B883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26F48A54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E6B840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BD II</w:t>
            </w:r>
          </w:p>
        </w:tc>
        <w:tc>
          <w:tcPr>
            <w:tcW w:w="2409" w:type="dxa"/>
          </w:tcPr>
          <w:p w14:paraId="4DB5776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45B3A43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17AF58A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16674B11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46FB5C1F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09E5A2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BD II</w:t>
            </w:r>
          </w:p>
        </w:tc>
        <w:tc>
          <w:tcPr>
            <w:tcW w:w="2409" w:type="dxa"/>
          </w:tcPr>
          <w:p w14:paraId="7ABB3F8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  <w:tc>
          <w:tcPr>
            <w:tcW w:w="2268" w:type="dxa"/>
          </w:tcPr>
          <w:p w14:paraId="7C822444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  <w:tc>
          <w:tcPr>
            <w:tcW w:w="2268" w:type="dxa"/>
          </w:tcPr>
          <w:p w14:paraId="27B6444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</w:tc>
      </w:tr>
      <w:tr w:rsidR="0024783D" w:rsidRPr="00F67B57" w14:paraId="1D310409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13B77FC7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1ADBC6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BD I</w:t>
            </w:r>
          </w:p>
        </w:tc>
        <w:tc>
          <w:tcPr>
            <w:tcW w:w="2409" w:type="dxa"/>
          </w:tcPr>
          <w:p w14:paraId="01217D5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400 mg</w:t>
            </w:r>
          </w:p>
        </w:tc>
        <w:tc>
          <w:tcPr>
            <w:tcW w:w="2268" w:type="dxa"/>
          </w:tcPr>
          <w:p w14:paraId="7CD2DFE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400 mg</w:t>
            </w:r>
          </w:p>
        </w:tc>
        <w:tc>
          <w:tcPr>
            <w:tcW w:w="2268" w:type="dxa"/>
          </w:tcPr>
          <w:p w14:paraId="40E49B92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400 mg</w:t>
            </w:r>
          </w:p>
        </w:tc>
      </w:tr>
      <w:tr w:rsidR="0024783D" w:rsidRPr="00F67B57" w14:paraId="4E829373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7C74987F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00B281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BD II</w:t>
            </w:r>
          </w:p>
        </w:tc>
        <w:tc>
          <w:tcPr>
            <w:tcW w:w="2409" w:type="dxa"/>
          </w:tcPr>
          <w:p w14:paraId="670CC54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6FF8277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1E0F5D7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449C0F4E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025F731B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2CF7B7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BD II</w:t>
            </w:r>
          </w:p>
        </w:tc>
        <w:tc>
          <w:tcPr>
            <w:tcW w:w="2409" w:type="dxa"/>
          </w:tcPr>
          <w:p w14:paraId="76C467EF" w14:textId="73A8F517" w:rsidR="0024783D" w:rsidRPr="00F67B57" w:rsidRDefault="0024783D" w:rsidP="00A4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800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&gt; </w:t>
            </w: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</w:t>
            </w:r>
          </w:p>
        </w:tc>
        <w:tc>
          <w:tcPr>
            <w:tcW w:w="2268" w:type="dxa"/>
          </w:tcPr>
          <w:p w14:paraId="67D43E1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  <w:tc>
          <w:tcPr>
            <w:tcW w:w="2268" w:type="dxa"/>
          </w:tcPr>
          <w:p w14:paraId="546026AB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400 mg</w:t>
            </w:r>
          </w:p>
          <w:p w14:paraId="07B84E2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10 mg</w:t>
            </w:r>
          </w:p>
        </w:tc>
      </w:tr>
      <w:tr w:rsidR="0024783D" w:rsidRPr="00F67B57" w14:paraId="2B839649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3203FFF3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E7ED43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BD II</w:t>
            </w:r>
          </w:p>
        </w:tc>
        <w:tc>
          <w:tcPr>
            <w:tcW w:w="2409" w:type="dxa"/>
          </w:tcPr>
          <w:p w14:paraId="42A0DC2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  <w:p w14:paraId="302AECF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lafaxine 37,5 mg</w:t>
            </w:r>
          </w:p>
        </w:tc>
        <w:tc>
          <w:tcPr>
            <w:tcW w:w="2268" w:type="dxa"/>
          </w:tcPr>
          <w:p w14:paraId="79D23C1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  <w:p w14:paraId="11580F3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lafaxine 37,5 mg</w:t>
            </w:r>
          </w:p>
        </w:tc>
        <w:tc>
          <w:tcPr>
            <w:tcW w:w="2268" w:type="dxa"/>
          </w:tcPr>
          <w:p w14:paraId="7A4C176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  <w:p w14:paraId="542BB31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lafaxine 37,5 mg</w:t>
            </w:r>
          </w:p>
        </w:tc>
      </w:tr>
      <w:tr w:rsidR="0024783D" w:rsidRPr="00F67B57" w14:paraId="08F0B25B" w14:textId="77777777" w:rsidTr="00A44C82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7229492E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4E961A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BD II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854D5F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9A1D77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0D510C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1D9D7626" w14:textId="77777777" w:rsidTr="00A44C82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14F6F24D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</w:t>
            </w:r>
          </w:p>
          <w:p w14:paraId="60BA3D83" w14:textId="0312811A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one time point with moderate</w:t>
            </w:r>
          </w:p>
          <w:p w14:paraId="63D6C25C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fective</w:t>
            </w:r>
          </w:p>
          <w:p w14:paraId="40EB3E01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B68C8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BD II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538BFB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1F0E8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7CCBA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4B73AEFA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3CCA5749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983704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BD II</w:t>
            </w:r>
          </w:p>
        </w:tc>
        <w:tc>
          <w:tcPr>
            <w:tcW w:w="2409" w:type="dxa"/>
          </w:tcPr>
          <w:p w14:paraId="0277F93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500 mg</w:t>
            </w:r>
          </w:p>
          <w:p w14:paraId="4FA0722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Bupropion 300 mg</w:t>
            </w:r>
          </w:p>
        </w:tc>
        <w:tc>
          <w:tcPr>
            <w:tcW w:w="2268" w:type="dxa"/>
          </w:tcPr>
          <w:p w14:paraId="5947D40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500 mg</w:t>
            </w:r>
          </w:p>
          <w:p w14:paraId="339CFDA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Bupropion 300 mg</w:t>
            </w:r>
          </w:p>
        </w:tc>
        <w:tc>
          <w:tcPr>
            <w:tcW w:w="2268" w:type="dxa"/>
          </w:tcPr>
          <w:p w14:paraId="28BCFBD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500 mg</w:t>
            </w:r>
          </w:p>
          <w:p w14:paraId="7515413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Bupropion 300 mg</w:t>
            </w:r>
          </w:p>
        </w:tc>
      </w:tr>
      <w:tr w:rsidR="0024783D" w:rsidRPr="00F67B57" w14:paraId="7D69162D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300C7820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692C2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BD II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2CFCDC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  <w:p w14:paraId="79161D9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 100 m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79081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  <w:p w14:paraId="1E381E9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 100 m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FB5914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  <w:p w14:paraId="6A95519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 150 mg</w:t>
            </w:r>
          </w:p>
        </w:tc>
      </w:tr>
      <w:tr w:rsidR="0024783D" w:rsidRPr="00F67B57" w14:paraId="038E4F8B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4384BF3F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6A9BA5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BD II</w:t>
            </w:r>
          </w:p>
        </w:tc>
        <w:tc>
          <w:tcPr>
            <w:tcW w:w="2409" w:type="dxa"/>
          </w:tcPr>
          <w:p w14:paraId="485D7484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444BC38B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2999924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33083C" w14:paraId="4E331485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058E4A7C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14:paraId="3ECC395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BD II</w:t>
            </w:r>
          </w:p>
        </w:tc>
        <w:tc>
          <w:tcPr>
            <w:tcW w:w="2409" w:type="dxa"/>
          </w:tcPr>
          <w:p w14:paraId="3BC14EB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Bupropion 150 mg</w:t>
            </w:r>
          </w:p>
          <w:p w14:paraId="01F6C47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 xml:space="preserve">Risperidone 0,5 mg </w:t>
            </w:r>
          </w:p>
        </w:tc>
        <w:tc>
          <w:tcPr>
            <w:tcW w:w="2268" w:type="dxa"/>
          </w:tcPr>
          <w:p w14:paraId="72DAC85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propion 150 mg</w:t>
            </w:r>
          </w:p>
          <w:p w14:paraId="4E45832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peridone 0,5 mg</w:t>
            </w:r>
          </w:p>
          <w:p w14:paraId="5BC5918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abalin 125 mg</w:t>
            </w:r>
          </w:p>
        </w:tc>
        <w:tc>
          <w:tcPr>
            <w:tcW w:w="2268" w:type="dxa"/>
          </w:tcPr>
          <w:p w14:paraId="456D263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propion 300 mg</w:t>
            </w:r>
          </w:p>
          <w:p w14:paraId="075FBF9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peridone 0,25 mg</w:t>
            </w:r>
          </w:p>
          <w:p w14:paraId="7F467CE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abalin PRN</w:t>
            </w:r>
          </w:p>
        </w:tc>
      </w:tr>
      <w:tr w:rsidR="0024783D" w:rsidRPr="0033083C" w14:paraId="4C8F2E5C" w14:textId="77777777" w:rsidTr="00A44C82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18A7015E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9EC3ED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BD II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733100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</w:t>
            </w:r>
          </w:p>
          <w:p w14:paraId="5CFA9B2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tiapine 25 mg</w:t>
            </w:r>
          </w:p>
          <w:p w14:paraId="15202E3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 5 m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E99F38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200 mg Quetiapine 37,5 mg</w:t>
            </w:r>
          </w:p>
          <w:p w14:paraId="431FA1E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 5 m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F933FC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600 mg</w:t>
            </w:r>
          </w:p>
          <w:p w14:paraId="3F01E6B2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10 mg</w:t>
            </w:r>
          </w:p>
          <w:p w14:paraId="46FBFFB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 5 mg</w:t>
            </w:r>
          </w:p>
        </w:tc>
      </w:tr>
      <w:tr w:rsidR="0024783D" w:rsidRPr="0033083C" w14:paraId="4C4AC47A" w14:textId="77777777" w:rsidTr="00A44C82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2BF24F72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</w:t>
            </w:r>
          </w:p>
          <w:p w14:paraId="09DEA1F5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one time point with</w:t>
            </w:r>
          </w:p>
          <w:p w14:paraId="3CF7E9CE" w14:textId="77EF61B0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e</w:t>
            </w:r>
          </w:p>
          <w:p w14:paraId="0DD1475A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fective</w:t>
            </w:r>
          </w:p>
          <w:p w14:paraId="30AAEE0F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87B8F4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BD I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734DB8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3 mg Lamotrigine 200 mg</w:t>
            </w:r>
          </w:p>
          <w:p w14:paraId="31D7AFF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5 mg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A86D80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3 mg Lamotrigine 200 mg</w:t>
            </w:r>
          </w:p>
          <w:p w14:paraId="621B101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5 mg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345F48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3 mg Lamotrigine 200 mg</w:t>
            </w:r>
          </w:p>
          <w:p w14:paraId="6DC2267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10 mg</w:t>
            </w:r>
          </w:p>
        </w:tc>
      </w:tr>
      <w:tr w:rsidR="0024783D" w:rsidRPr="0033083C" w14:paraId="7E416856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6B6051F6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9353BC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BD II</w:t>
            </w:r>
          </w:p>
        </w:tc>
        <w:tc>
          <w:tcPr>
            <w:tcW w:w="2409" w:type="dxa"/>
          </w:tcPr>
          <w:p w14:paraId="3A444E5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697E26C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pentixol 2 mg</w:t>
            </w:r>
          </w:p>
        </w:tc>
        <w:tc>
          <w:tcPr>
            <w:tcW w:w="2268" w:type="dxa"/>
          </w:tcPr>
          <w:p w14:paraId="27A2DC4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pentixol 2 mg Lamotrigine 150 mg</w:t>
            </w:r>
          </w:p>
          <w:p w14:paraId="2DE9D29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propion 150 mg</w:t>
            </w:r>
          </w:p>
        </w:tc>
      </w:tr>
      <w:tr w:rsidR="0024783D" w:rsidRPr="00F67B57" w14:paraId="3EB9E92A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2E4C97E4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B6BC7F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BD II</w:t>
            </w:r>
          </w:p>
        </w:tc>
        <w:tc>
          <w:tcPr>
            <w:tcW w:w="2409" w:type="dxa"/>
          </w:tcPr>
          <w:p w14:paraId="00E41DA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4A52B3B0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61C431D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6E56F311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7D32D016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165E86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BD II</w:t>
            </w:r>
          </w:p>
        </w:tc>
        <w:tc>
          <w:tcPr>
            <w:tcW w:w="2409" w:type="dxa"/>
          </w:tcPr>
          <w:p w14:paraId="5D91C6E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3C88860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5C8B7D6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4783D" w:rsidRPr="00F67B57" w14:paraId="2144C059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18B7CFC9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EAB083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BD II</w:t>
            </w:r>
          </w:p>
        </w:tc>
        <w:tc>
          <w:tcPr>
            <w:tcW w:w="2409" w:type="dxa"/>
          </w:tcPr>
          <w:p w14:paraId="6266262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42 + 84 mg</w:t>
            </w:r>
          </w:p>
          <w:p w14:paraId="03D284A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tiapine 100 mg</w:t>
            </w:r>
          </w:p>
          <w:p w14:paraId="3E37D66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propion 150 mg</w:t>
            </w:r>
          </w:p>
          <w:p w14:paraId="7F282DA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 100 mg</w:t>
            </w:r>
          </w:p>
        </w:tc>
        <w:tc>
          <w:tcPr>
            <w:tcW w:w="2268" w:type="dxa"/>
          </w:tcPr>
          <w:p w14:paraId="436CB83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Lithium 84 mg x 2</w:t>
            </w:r>
          </w:p>
          <w:p w14:paraId="3CE3C75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Quetiapine 100 mg</w:t>
            </w:r>
          </w:p>
          <w:p w14:paraId="0963E2CD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Sertraline 25 mg</w:t>
            </w:r>
          </w:p>
          <w:p w14:paraId="580085CC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Oxazepam 5 mg PRN</w:t>
            </w:r>
          </w:p>
        </w:tc>
        <w:tc>
          <w:tcPr>
            <w:tcW w:w="2268" w:type="dxa"/>
          </w:tcPr>
          <w:p w14:paraId="2719CD36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Lithium 84 mg x 2 Quetiapine 150 mg</w:t>
            </w:r>
          </w:p>
          <w:p w14:paraId="23E24BE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Sertraline 100 mg</w:t>
            </w:r>
          </w:p>
          <w:p w14:paraId="3B8610F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Oxazepam 5 mg PRN</w:t>
            </w:r>
          </w:p>
        </w:tc>
      </w:tr>
      <w:tr w:rsidR="0024783D" w:rsidRPr="00F67B57" w14:paraId="3F6E0646" w14:textId="77777777" w:rsidTr="00A44C82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6593E528" w14:textId="77777777" w:rsidR="0024783D" w:rsidRPr="00F67B57" w:rsidRDefault="0024783D" w:rsidP="00AD03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5CB0CAA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BD II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9B1CD7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5253ECE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300 m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0E72B1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 400 mg</w:t>
            </w:r>
          </w:p>
        </w:tc>
      </w:tr>
      <w:tr w:rsidR="0024783D" w:rsidRPr="0033083C" w14:paraId="4B1D1455" w14:textId="77777777" w:rsidTr="00A44C82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7AF3863E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</w:t>
            </w:r>
          </w:p>
          <w:p w14:paraId="6B71E385" w14:textId="77777777" w:rsidR="0024783D" w:rsidRPr="00F67B57" w:rsidRDefault="0024783D" w:rsidP="00AD0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B324DD8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BD I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3E119E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42 + 84 mg</w:t>
            </w:r>
          </w:p>
          <w:p w14:paraId="0DAC9DB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10 mg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22B8904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42 + 84 mg</w:t>
            </w:r>
          </w:p>
          <w:p w14:paraId="4B342AE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 10 mg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B5DDE12" w14:textId="5E09029D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. Ce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d medication</w:t>
            </w: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10 months</w:t>
            </w:r>
          </w:p>
        </w:tc>
      </w:tr>
      <w:tr w:rsidR="0024783D" w:rsidRPr="00F67B57" w14:paraId="677FC5C7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35A1D8C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D05D9E1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BD I</w:t>
            </w:r>
          </w:p>
        </w:tc>
        <w:tc>
          <w:tcPr>
            <w:tcW w:w="2409" w:type="dxa"/>
          </w:tcPr>
          <w:p w14:paraId="04845E30" w14:textId="49FFE8DA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hium 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2</w:t>
            </w:r>
          </w:p>
        </w:tc>
        <w:tc>
          <w:tcPr>
            <w:tcW w:w="2268" w:type="dxa"/>
          </w:tcPr>
          <w:p w14:paraId="651E1BEC" w14:textId="4F2309A3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hium 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mg x 2</w:t>
            </w:r>
          </w:p>
        </w:tc>
        <w:tc>
          <w:tcPr>
            <w:tcW w:w="2268" w:type="dxa"/>
          </w:tcPr>
          <w:p w14:paraId="4F220752" w14:textId="5351E394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hium </w:t>
            </w:r>
            <w:r w:rsidR="00A4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mg x 2</w:t>
            </w:r>
          </w:p>
        </w:tc>
      </w:tr>
      <w:tr w:rsidR="0024783D" w:rsidRPr="00F67B57" w14:paraId="221F0031" w14:textId="77777777" w:rsidTr="00A44C82">
        <w:tc>
          <w:tcPr>
            <w:tcW w:w="1129" w:type="dxa"/>
            <w:vMerge/>
            <w:shd w:val="clear" w:color="auto" w:fill="E7E6E6" w:themeFill="background2"/>
          </w:tcPr>
          <w:p w14:paraId="2BD3603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1E567F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BD I</w:t>
            </w:r>
          </w:p>
        </w:tc>
        <w:tc>
          <w:tcPr>
            <w:tcW w:w="2409" w:type="dxa"/>
          </w:tcPr>
          <w:p w14:paraId="11E93B67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84 + 126 mg</w:t>
            </w:r>
          </w:p>
          <w:p w14:paraId="3B989C2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nzapine 15 + 10 mg</w:t>
            </w:r>
          </w:p>
        </w:tc>
        <w:tc>
          <w:tcPr>
            <w:tcW w:w="2268" w:type="dxa"/>
          </w:tcPr>
          <w:p w14:paraId="68AB9E2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 42 + 126 mg</w:t>
            </w:r>
          </w:p>
          <w:p w14:paraId="1ADED5B3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nzapine 10 mg</w:t>
            </w:r>
          </w:p>
        </w:tc>
        <w:tc>
          <w:tcPr>
            <w:tcW w:w="2268" w:type="dxa"/>
          </w:tcPr>
          <w:p w14:paraId="71B8E8D9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Lithium 126 mg x 2</w:t>
            </w:r>
          </w:p>
          <w:p w14:paraId="5DC9CF35" w14:textId="77777777" w:rsidR="0024783D" w:rsidRPr="00F67B57" w:rsidRDefault="0024783D" w:rsidP="00AD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B57">
              <w:rPr>
                <w:rFonts w:ascii="Times New Roman" w:hAnsi="Times New Roman" w:cs="Times New Roman"/>
                <w:sz w:val="20"/>
                <w:szCs w:val="20"/>
              </w:rPr>
              <w:t>Olanzapine 10 mg x 2</w:t>
            </w:r>
          </w:p>
        </w:tc>
      </w:tr>
    </w:tbl>
    <w:p w14:paraId="1A572CC6" w14:textId="77777777" w:rsidR="0024783D" w:rsidRPr="00F67B57" w:rsidRDefault="0024783D" w:rsidP="0024783D">
      <w:pPr>
        <w:rPr>
          <w:sz w:val="20"/>
          <w:szCs w:val="20"/>
        </w:rPr>
      </w:pPr>
    </w:p>
    <w:p w14:paraId="1D5D5AA9" w14:textId="77777777" w:rsidR="0024783D" w:rsidRDefault="0024783D" w:rsidP="0024783D"/>
    <w:p w14:paraId="216BB7C0" w14:textId="77777777" w:rsidR="0024783D" w:rsidRDefault="0024783D" w:rsidP="0024783D"/>
    <w:p w14:paraId="3C74F6A0" w14:textId="77777777" w:rsidR="0024783D" w:rsidRDefault="0024783D" w:rsidP="0024783D"/>
    <w:p w14:paraId="6E26229A" w14:textId="77777777" w:rsidR="0024783D" w:rsidRDefault="0024783D" w:rsidP="0024783D"/>
    <w:p w14:paraId="480A5CEA" w14:textId="77777777" w:rsidR="0024783D" w:rsidRDefault="0024783D" w:rsidP="0024783D"/>
    <w:p w14:paraId="2CAA8485" w14:textId="77777777" w:rsidR="0024783D" w:rsidRDefault="0024783D"/>
    <w:p w14:paraId="5F93E932" w14:textId="77777777" w:rsidR="0024783D" w:rsidRDefault="0024783D"/>
    <w:p w14:paraId="10C3C632" w14:textId="77777777" w:rsidR="0024783D" w:rsidRDefault="0024783D"/>
    <w:p w14:paraId="5E4980E0" w14:textId="77777777" w:rsidR="0024783D" w:rsidRDefault="0024783D"/>
    <w:p w14:paraId="2F02D55D" w14:textId="77777777" w:rsidR="0024783D" w:rsidRDefault="0024783D"/>
    <w:p w14:paraId="55BD9580" w14:textId="77777777" w:rsidR="0024783D" w:rsidRDefault="0024783D"/>
    <w:p w14:paraId="2A96E27A" w14:textId="77777777" w:rsidR="0024783D" w:rsidRDefault="0024783D"/>
    <w:p w14:paraId="06AEAEDB" w14:textId="77777777" w:rsidR="0024783D" w:rsidRDefault="0024783D"/>
    <w:p w14:paraId="45118D02" w14:textId="77777777" w:rsidR="0024783D" w:rsidRDefault="0024783D"/>
    <w:p w14:paraId="46DDFECB" w14:textId="77777777" w:rsidR="0024783D" w:rsidRDefault="0024783D"/>
    <w:p w14:paraId="724A7B62" w14:textId="77777777" w:rsidR="0024783D" w:rsidRDefault="0024783D"/>
    <w:sectPr w:rsidR="0024783D" w:rsidSect="0024783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D5B70" w14:textId="77777777" w:rsidR="006F0C24" w:rsidRDefault="006F0C24" w:rsidP="00F67B57">
      <w:pPr>
        <w:spacing w:after="0" w:line="240" w:lineRule="auto"/>
      </w:pPr>
      <w:r>
        <w:separator/>
      </w:r>
    </w:p>
  </w:endnote>
  <w:endnote w:type="continuationSeparator" w:id="0">
    <w:p w14:paraId="717E55A1" w14:textId="77777777" w:rsidR="006F0C24" w:rsidRDefault="006F0C24" w:rsidP="00F67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53EC1" w14:textId="77777777" w:rsidR="006F0C24" w:rsidRDefault="006F0C24" w:rsidP="00F67B57">
      <w:pPr>
        <w:spacing w:after="0" w:line="240" w:lineRule="auto"/>
      </w:pPr>
      <w:r>
        <w:separator/>
      </w:r>
    </w:p>
  </w:footnote>
  <w:footnote w:type="continuationSeparator" w:id="0">
    <w:p w14:paraId="126C3483" w14:textId="77777777" w:rsidR="006F0C24" w:rsidRDefault="006F0C24" w:rsidP="00F67B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319B24" w14:textId="42574FE0" w:rsidR="00F67B57" w:rsidRPr="00F67B57" w:rsidRDefault="00F67B57">
    <w:pPr>
      <w:pStyle w:val="Topptekst"/>
      <w:rPr>
        <w:lang w:val="en-GB"/>
      </w:rPr>
    </w:pPr>
    <w:r w:rsidRPr="00F67B57">
      <w:rPr>
        <w:lang w:val="en-GB"/>
      </w:rPr>
      <w:t>Bad timing for illness r</w:t>
    </w:r>
    <w:r>
      <w:rPr>
        <w:lang w:val="en-GB"/>
      </w:rPr>
      <w:t>elapse</w:t>
    </w:r>
  </w:p>
  <w:p w14:paraId="513B5618" w14:textId="77777777" w:rsidR="00F67B57" w:rsidRPr="00F67B57" w:rsidRDefault="00F67B57">
    <w:pPr>
      <w:pStyle w:val="Top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9D3EF2"/>
    <w:multiLevelType w:val="hybridMultilevel"/>
    <w:tmpl w:val="2E34F5F2"/>
    <w:lvl w:ilvl="0" w:tplc="0A7205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A6F9A"/>
    <w:multiLevelType w:val="hybridMultilevel"/>
    <w:tmpl w:val="64E29552"/>
    <w:lvl w:ilvl="0" w:tplc="59BC17C6">
      <w:numFmt w:val="bullet"/>
      <w:lvlText w:val="-"/>
      <w:lvlJc w:val="left"/>
      <w:pPr>
        <w:ind w:left="408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23070185"/>
    <w:multiLevelType w:val="hybridMultilevel"/>
    <w:tmpl w:val="F5C04DB2"/>
    <w:lvl w:ilvl="0" w:tplc="C3B221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393489">
    <w:abstractNumId w:val="2"/>
  </w:num>
  <w:num w:numId="2" w16cid:durableId="676620630">
    <w:abstractNumId w:val="0"/>
  </w:num>
  <w:num w:numId="3" w16cid:durableId="1494755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24"/>
    <w:rsid w:val="000239C4"/>
    <w:rsid w:val="00036045"/>
    <w:rsid w:val="000672D7"/>
    <w:rsid w:val="000A57BB"/>
    <w:rsid w:val="000A78B4"/>
    <w:rsid w:val="00100988"/>
    <w:rsid w:val="001F05FB"/>
    <w:rsid w:val="0024783D"/>
    <w:rsid w:val="00262E22"/>
    <w:rsid w:val="00285B55"/>
    <w:rsid w:val="002C5935"/>
    <w:rsid w:val="002F3F7F"/>
    <w:rsid w:val="0033083C"/>
    <w:rsid w:val="00350A53"/>
    <w:rsid w:val="00380514"/>
    <w:rsid w:val="00555C37"/>
    <w:rsid w:val="005566A7"/>
    <w:rsid w:val="00566C58"/>
    <w:rsid w:val="005B752A"/>
    <w:rsid w:val="00664685"/>
    <w:rsid w:val="00686581"/>
    <w:rsid w:val="006E0463"/>
    <w:rsid w:val="006F0C24"/>
    <w:rsid w:val="00765300"/>
    <w:rsid w:val="007D2EB2"/>
    <w:rsid w:val="008D17E3"/>
    <w:rsid w:val="0090646C"/>
    <w:rsid w:val="009215CF"/>
    <w:rsid w:val="009754EB"/>
    <w:rsid w:val="00976E44"/>
    <w:rsid w:val="00A01E21"/>
    <w:rsid w:val="00A13EAD"/>
    <w:rsid w:val="00A345AA"/>
    <w:rsid w:val="00A44C82"/>
    <w:rsid w:val="00A563DD"/>
    <w:rsid w:val="00A816AB"/>
    <w:rsid w:val="00AF62F3"/>
    <w:rsid w:val="00B8708A"/>
    <w:rsid w:val="00BB3EBA"/>
    <w:rsid w:val="00C606EA"/>
    <w:rsid w:val="00C6107A"/>
    <w:rsid w:val="00C65BE2"/>
    <w:rsid w:val="00C83D96"/>
    <w:rsid w:val="00E120CE"/>
    <w:rsid w:val="00E55963"/>
    <w:rsid w:val="00E705D5"/>
    <w:rsid w:val="00F03D20"/>
    <w:rsid w:val="00F15DF9"/>
    <w:rsid w:val="00F66DDD"/>
    <w:rsid w:val="00F67B57"/>
    <w:rsid w:val="00FB0468"/>
    <w:rsid w:val="00FB082B"/>
    <w:rsid w:val="00FD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BFB82"/>
  <w15:chartTrackingRefBased/>
  <w15:docId w15:val="{E983AF7A-2CCC-4C18-B4F6-79332372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324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D0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D0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D032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D0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D032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D0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D0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D0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D0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D032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D03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D032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D0324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D0324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D032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D032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D032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D032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D0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D0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D0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D0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D0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D032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D032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D0324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D032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D0324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D0324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FD03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F67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7B57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F67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67B5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or-Ost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ja Maria Saarinen Anke</dc:creator>
  <cp:keywords/>
  <dc:description/>
  <cp:lastModifiedBy>Teija Maria Saarinen Anke</cp:lastModifiedBy>
  <cp:revision>2</cp:revision>
  <dcterms:created xsi:type="dcterms:W3CDTF">2024-12-06T08:12:00Z</dcterms:created>
  <dcterms:modified xsi:type="dcterms:W3CDTF">2024-12-06T08:12:00Z</dcterms:modified>
</cp:coreProperties>
</file>